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4B5BD" w14:textId="70B04DE6" w:rsidR="005B4197" w:rsidRPr="008D1A21" w:rsidRDefault="005B4197" w:rsidP="005B419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ＭＳ 明朝" w:hAnsi="Times New Roman" w:cs="Times New Roman"/>
          <w:b/>
          <w:sz w:val="20"/>
          <w:szCs w:val="20"/>
        </w:rPr>
        <w:t>S</w:t>
      </w:r>
      <w:r w:rsidR="009F052C">
        <w:rPr>
          <w:rFonts w:ascii="Times New Roman" w:eastAsia="ＭＳ 明朝" w:hAnsi="Times New Roman" w:cs="Times New Roman" w:hint="eastAsia"/>
          <w:b/>
          <w:sz w:val="20"/>
          <w:szCs w:val="20"/>
        </w:rPr>
        <w:t>1</w:t>
      </w:r>
      <w:r w:rsidR="00CB1ED6">
        <w:rPr>
          <w:rFonts w:ascii="Times New Roman" w:eastAsia="ＭＳ 明朝" w:hAnsi="Times New Roman" w:cs="Times New Roman"/>
          <w:b/>
          <w:sz w:val="20"/>
          <w:szCs w:val="20"/>
        </w:rPr>
        <w:t xml:space="preserve"> Table</w:t>
      </w:r>
      <w:r w:rsidRPr="008D1A21">
        <w:rPr>
          <w:rFonts w:ascii="Times New Roman" w:eastAsia="ＭＳ 明朝" w:hAnsi="Times New Roman" w:cs="Times New Roman"/>
          <w:b/>
          <w:sz w:val="20"/>
          <w:szCs w:val="20"/>
        </w:rPr>
        <w:t xml:space="preserve">. </w:t>
      </w:r>
      <w:r w:rsidR="006B5D92" w:rsidRPr="008D1A21">
        <w:rPr>
          <w:rFonts w:ascii="Times New Roman" w:eastAsia="ＭＳ 明朝" w:hAnsi="Times New Roman" w:cs="Times New Roman"/>
          <w:b/>
          <w:sz w:val="20"/>
          <w:szCs w:val="20"/>
        </w:rPr>
        <w:t>Comparison of the</w:t>
      </w:r>
      <w:r w:rsidR="006B5D92" w:rsidRPr="006B5D92">
        <w:rPr>
          <w:rFonts w:ascii="Times New Roman" w:eastAsia="ＭＳ 明朝" w:hAnsi="Times New Roman" w:cs="Times New Roman"/>
          <w:b/>
          <w:bCs/>
          <w:sz w:val="20"/>
          <w:szCs w:val="20"/>
        </w:rPr>
        <w:t xml:space="preserve"> </w:t>
      </w:r>
      <w:r w:rsidR="006B5D92" w:rsidRPr="006B5D92">
        <w:rPr>
          <w:rFonts w:ascii="Times New Roman" w:eastAsiaTheme="minorHAnsi" w:hAnsi="Times New Roman" w:cs="Times New Roman"/>
          <w:b/>
          <w:bCs/>
          <w:color w:val="000000" w:themeColor="text1"/>
          <w:sz w:val="20"/>
          <w:szCs w:val="20"/>
        </w:rPr>
        <w:t>preoperative PB-Muse cell numbers</w:t>
      </w:r>
      <w:r w:rsidR="006B5D92" w:rsidRPr="008D1A21">
        <w:rPr>
          <w:rFonts w:ascii="Times New Roman" w:eastAsia="ＭＳ 明朝" w:hAnsi="Times New Roman" w:cs="Times New Roman"/>
          <w:b/>
          <w:sz w:val="20"/>
          <w:szCs w:val="20"/>
        </w:rPr>
        <w:t xml:space="preserve"> affecting </w:t>
      </w:r>
      <w:r>
        <w:rPr>
          <w:rFonts w:ascii="Times New Roman" w:eastAsia="ＭＳ 明朝" w:hAnsi="Times New Roman" w:cs="Times New Roman"/>
          <w:b/>
          <w:sz w:val="20"/>
          <w:szCs w:val="20"/>
        </w:rPr>
        <w:t>Smoking</w:t>
      </w:r>
      <w:r w:rsidRPr="008D1A21">
        <w:rPr>
          <w:rFonts w:ascii="Times New Roman" w:eastAsia="ＭＳ 明朝" w:hAnsi="Times New Roman" w:cs="Times New Roman"/>
          <w:b/>
          <w:sz w:val="20"/>
          <w:szCs w:val="20"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842"/>
        <w:gridCol w:w="2405"/>
        <w:gridCol w:w="986"/>
      </w:tblGrid>
      <w:tr w:rsidR="005B4197" w:rsidRPr="008D1A21" w14:paraId="5D8F1D65" w14:textId="77777777" w:rsidTr="00F87691">
        <w:tc>
          <w:tcPr>
            <w:tcW w:w="3261" w:type="dxa"/>
            <w:shd w:val="clear" w:color="auto" w:fill="A6A6A6" w:themeFill="background1" w:themeFillShade="A6"/>
          </w:tcPr>
          <w:p w14:paraId="100CE4D0" w14:textId="77777777" w:rsidR="005B4197" w:rsidRPr="00DF4104" w:rsidRDefault="005B4197" w:rsidP="00270C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6A6A6" w:themeFill="background1" w:themeFillShade="A6"/>
          </w:tcPr>
          <w:p w14:paraId="59B2A82C" w14:textId="0DA49BBC" w:rsidR="005B4197" w:rsidRPr="008D1A21" w:rsidRDefault="005B4197" w:rsidP="00270C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er</w:t>
            </w:r>
            <w:r w:rsidRPr="008D1A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 = </w:t>
            </w:r>
            <w:r w:rsidR="001B4A4B" w:rsidRPr="001B4A4B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9</w:t>
            </w:r>
            <w:r w:rsidRPr="008D1A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405" w:type="dxa"/>
            <w:shd w:val="clear" w:color="auto" w:fill="A6A6A6" w:themeFill="background1" w:themeFillShade="A6"/>
          </w:tcPr>
          <w:p w14:paraId="35EA8B0F" w14:textId="429DE199" w:rsidR="005B4197" w:rsidRPr="008D1A21" w:rsidRDefault="00F87691" w:rsidP="00270C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smoker</w:t>
            </w:r>
            <w:r w:rsidR="005B4197" w:rsidRPr="008D1A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 =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</w:t>
            </w:r>
            <w:r w:rsidR="005B4197" w:rsidRPr="008D1A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86" w:type="dxa"/>
            <w:shd w:val="clear" w:color="auto" w:fill="A6A6A6" w:themeFill="background1" w:themeFillShade="A6"/>
          </w:tcPr>
          <w:p w14:paraId="01E58795" w14:textId="77777777" w:rsidR="005B4197" w:rsidRPr="008D1A21" w:rsidRDefault="005B4197" w:rsidP="00270C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1A2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8D1A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5B4197" w:rsidRPr="008D1A21" w14:paraId="3ADDD347" w14:textId="77777777" w:rsidTr="00F87691">
        <w:tc>
          <w:tcPr>
            <w:tcW w:w="3261" w:type="dxa"/>
          </w:tcPr>
          <w:p w14:paraId="5667835C" w14:textId="3B2C2158" w:rsidR="005B4197" w:rsidRPr="008D1A21" w:rsidRDefault="00F87691" w:rsidP="00270C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A21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</w:rPr>
              <w:t xml:space="preserve">preoperative PB-Muse </w:t>
            </w:r>
            <w:r w:rsidRPr="008D1A21">
              <w:rPr>
                <w:rFonts w:ascii="Times New Roman" w:hAnsi="Times New Roman" w:cs="Times New Roman"/>
                <w:sz w:val="20"/>
                <w:szCs w:val="20"/>
              </w:rPr>
              <w:t>(cells/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1A21">
              <w:rPr>
                <w:rFonts w:ascii="Times New Roman" w:hAnsi="Times New Roman" w:cs="Times New Roman"/>
                <w:sz w:val="20"/>
                <w:szCs w:val="20"/>
              </w:rPr>
              <w:t>μL</w:t>
            </w:r>
            <w:proofErr w:type="spellEnd"/>
            <w:r w:rsidRPr="008D1A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</w:tcPr>
          <w:p w14:paraId="5C273ED5" w14:textId="14EB1358" w:rsidR="005B4197" w:rsidRPr="008D1A21" w:rsidRDefault="001B4A4B" w:rsidP="00270C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A4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29.4</w:t>
            </w:r>
            <w:r w:rsidR="005B4197" w:rsidRPr="001B4A4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± </w:t>
            </w:r>
            <w:r w:rsidRPr="001B4A4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02</w:t>
            </w:r>
            <w:r w:rsidR="00F87691" w:rsidRPr="001B4A4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="00D27B33" w:rsidRPr="001B4A4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</w:p>
        </w:tc>
        <w:tc>
          <w:tcPr>
            <w:tcW w:w="2405" w:type="dxa"/>
          </w:tcPr>
          <w:p w14:paraId="68A2461F" w14:textId="54C321DD" w:rsidR="005B4197" w:rsidRPr="008D1A21" w:rsidRDefault="00D27B33" w:rsidP="00270C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2.8</w:t>
            </w:r>
            <w:r w:rsidR="005B4197" w:rsidRPr="008D1A2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1.6</w:t>
            </w:r>
          </w:p>
        </w:tc>
        <w:tc>
          <w:tcPr>
            <w:tcW w:w="986" w:type="dxa"/>
          </w:tcPr>
          <w:p w14:paraId="3468FDD0" w14:textId="69B847F9" w:rsidR="005B4197" w:rsidRPr="008D1A21" w:rsidRDefault="005B4197" w:rsidP="00270C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A4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="00F87691" w:rsidRPr="001B4A4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="00D27B33" w:rsidRPr="001B4A4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  <w:r w:rsidR="001B4A4B" w:rsidRPr="001B4A4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9</w:t>
            </w:r>
          </w:p>
        </w:tc>
      </w:tr>
    </w:tbl>
    <w:p w14:paraId="216CDF18" w14:textId="77777777" w:rsidR="00F87691" w:rsidRDefault="00F87691"/>
    <w:sectPr w:rsidR="00F8769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58200B" w14:textId="77777777" w:rsidR="0081796B" w:rsidRDefault="0081796B" w:rsidP="006B5D92">
      <w:r>
        <w:separator/>
      </w:r>
    </w:p>
  </w:endnote>
  <w:endnote w:type="continuationSeparator" w:id="0">
    <w:p w14:paraId="21A3D9DF" w14:textId="77777777" w:rsidR="0081796B" w:rsidRDefault="0081796B" w:rsidP="006B5D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6E2FCB" w14:textId="77777777" w:rsidR="0081796B" w:rsidRDefault="0081796B" w:rsidP="006B5D92">
      <w:r>
        <w:separator/>
      </w:r>
    </w:p>
  </w:footnote>
  <w:footnote w:type="continuationSeparator" w:id="0">
    <w:p w14:paraId="1AF3484E" w14:textId="77777777" w:rsidR="0081796B" w:rsidRDefault="0081796B" w:rsidP="006B5D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197"/>
    <w:rsid w:val="00061C7B"/>
    <w:rsid w:val="00084E40"/>
    <w:rsid w:val="000B41AE"/>
    <w:rsid w:val="00104565"/>
    <w:rsid w:val="001218D3"/>
    <w:rsid w:val="001B4A4B"/>
    <w:rsid w:val="001C6EA2"/>
    <w:rsid w:val="001D41C4"/>
    <w:rsid w:val="002C742C"/>
    <w:rsid w:val="002D7555"/>
    <w:rsid w:val="00334BC0"/>
    <w:rsid w:val="0054545F"/>
    <w:rsid w:val="005B4197"/>
    <w:rsid w:val="006B5D92"/>
    <w:rsid w:val="006C2AFA"/>
    <w:rsid w:val="0081796B"/>
    <w:rsid w:val="008E3B51"/>
    <w:rsid w:val="009D7328"/>
    <w:rsid w:val="009F052C"/>
    <w:rsid w:val="00B05AE8"/>
    <w:rsid w:val="00B2597B"/>
    <w:rsid w:val="00CB1ED6"/>
    <w:rsid w:val="00D27B33"/>
    <w:rsid w:val="00D4227C"/>
    <w:rsid w:val="00DD0050"/>
    <w:rsid w:val="00DF4104"/>
    <w:rsid w:val="00EB4695"/>
    <w:rsid w:val="00F87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C3BD9B4"/>
  <w15:chartTrackingRefBased/>
  <w15:docId w15:val="{F520134B-58AD-4D33-BE15-E524FD2AC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41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B4197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B5D9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B5D92"/>
  </w:style>
  <w:style w:type="paragraph" w:styleId="a6">
    <w:name w:val="footer"/>
    <w:basedOn w:val="a"/>
    <w:link w:val="a7"/>
    <w:uiPriority w:val="99"/>
    <w:unhideWhenUsed/>
    <w:rsid w:val="006B5D9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B5D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kuchi.no.chi.ha.ike.dehanai@gmail.com</dc:creator>
  <cp:keywords/>
  <dc:description/>
  <cp:lastModifiedBy>kikuchi.no.chi.ha.ike.dehanai@gmail.com</cp:lastModifiedBy>
  <cp:revision>12</cp:revision>
  <dcterms:created xsi:type="dcterms:W3CDTF">2022-04-11T05:36:00Z</dcterms:created>
  <dcterms:modified xsi:type="dcterms:W3CDTF">2022-06-18T02:05:00Z</dcterms:modified>
</cp:coreProperties>
</file>